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439" w:rsidRPr="00C34CEE" w:rsidRDefault="00B55439" w:rsidP="00B55439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05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repeated sequences in the chloroplast genome of </w:t>
      </w:r>
      <w:proofErr w:type="spellStart"/>
      <w:r w:rsidRPr="0000056C">
        <w:rPr>
          <w:rFonts w:ascii="Times New Roman" w:hAnsi="Times New Roman" w:cs="Times New Roman"/>
          <w:b/>
          <w:i/>
          <w:sz w:val="24"/>
          <w:szCs w:val="24"/>
          <w:lang w:val="en-US"/>
        </w:rPr>
        <w:t>Colobanthus</w:t>
      </w:r>
      <w:proofErr w:type="spellEnd"/>
      <w:r w:rsidRPr="0000056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00056C">
        <w:rPr>
          <w:rFonts w:ascii="Times New Roman" w:hAnsi="Times New Roman" w:cs="Times New Roman"/>
          <w:b/>
          <w:i/>
          <w:sz w:val="24"/>
          <w:szCs w:val="24"/>
          <w:lang w:val="en-US"/>
        </w:rPr>
        <w:t>apetalus</w:t>
      </w:r>
      <w:proofErr w:type="spellEnd"/>
      <w:r w:rsidRPr="0000056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12935" w:type="dxa"/>
        <w:jc w:val="center"/>
        <w:tblInd w:w="-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400"/>
        <w:gridCol w:w="2977"/>
        <w:gridCol w:w="1134"/>
        <w:gridCol w:w="1276"/>
        <w:gridCol w:w="2970"/>
        <w:gridCol w:w="1063"/>
        <w:gridCol w:w="868"/>
      </w:tblGrid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Repeat lengt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 xml:space="preserve"> </w:t>
            </w:r>
            <w:r w:rsidRPr="00BD5C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(</w:t>
            </w:r>
            <w:proofErr w:type="spellStart"/>
            <w:r w:rsidRPr="00BD5C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bp</w:t>
            </w:r>
            <w:proofErr w:type="spellEnd"/>
            <w:r w:rsidRPr="00BD5C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Strat site of repeat 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Repeat A l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Repeat A reg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Strat site of repeat B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Repeat B locatio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Repeat B region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l-PL"/>
              </w:rPr>
              <w:t>Repeat type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683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d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684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dh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230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234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230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232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576F92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76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576F92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76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679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576F92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76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576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bI</w:t>
            </w:r>
            <w:proofErr w:type="spellEnd"/>
            <w:r w:rsidRPr="00576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</w:t>
            </w:r>
            <w:proofErr w:type="spellStart"/>
            <w:r w:rsidRPr="00576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S</w:t>
            </w:r>
            <w:proofErr w:type="spellEnd"/>
            <w:r w:rsidRPr="00576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CU</w:t>
            </w:r>
            <w:r w:rsidRPr="00576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576F92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76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576F92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76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349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576F92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76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576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bC</w:t>
            </w:r>
            <w:proofErr w:type="spellEnd"/>
            <w:r w:rsidRPr="00576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</w:t>
            </w:r>
            <w:proofErr w:type="spellStart"/>
            <w:r w:rsidRPr="00576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S</w:t>
            </w:r>
            <w:proofErr w:type="spellEnd"/>
            <w:r w:rsidRPr="00576F9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GA</w:t>
            </w:r>
            <w:r w:rsidRPr="00576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576F92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76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576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679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bI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S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C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304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S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458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ps2-rpoC2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472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ps2-rpoC2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472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ps2-rpoC2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27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472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ps2-rpoC2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27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472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ps2-rpoC2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26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7472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rps2-rpoC2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27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785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bM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D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UC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27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786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bM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D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UC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27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05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08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27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078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M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CAU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tp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349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bC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S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GA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304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S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665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a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887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aA</w:t>
            </w:r>
            <w:proofErr w:type="spellEnd"/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646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F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AA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dhJ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2984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clpP</w:t>
            </w:r>
            <w:bookmarkStart w:id="0" w:name="_GoBack"/>
            <w:bookmarkEnd w:id="0"/>
            <w:r w:rsidR="00FD728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1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intron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232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5235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352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K-UUU-rps16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352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K-UUU-rps16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841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G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9442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G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CC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26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26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27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078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M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CAU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atp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352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K-UUU-rps16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3526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K-UUU-rps16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04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907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E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UCC-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T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-GGU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352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K-UUU-rps16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6352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K-UUU-rps16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723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etN-psbM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723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etN-psbM</w:t>
            </w:r>
            <w:proofErr w:type="spellEnd"/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lastRenderedPageBreak/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2659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proofErr w:type="spellStart"/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nd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5868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trnV-GAC-rps7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319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3319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ycf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R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044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aA-ycf3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824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aI-ycf4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</w:tr>
      <w:tr w:rsidR="00B55439" w:rsidRPr="00BD5CBA" w:rsidTr="00F66B16">
        <w:trPr>
          <w:trHeight w:val="300"/>
          <w:jc w:val="center"/>
        </w:trPr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0040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aA-ycf3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824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GS (</w:t>
            </w:r>
            <w:r w:rsidRPr="00D60D5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l-PL"/>
              </w:rPr>
              <w:t>psaI-ycf4</w:t>
            </w: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SC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439" w:rsidRPr="00D60D50" w:rsidRDefault="00B55439" w:rsidP="00F66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D60D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</w:t>
            </w:r>
          </w:p>
        </w:tc>
      </w:tr>
    </w:tbl>
    <w:p w:rsidR="00B55439" w:rsidRDefault="00B55439" w:rsidP="00B55439">
      <w:pPr>
        <w:spacing w:after="0" w:line="240" w:lineRule="auto"/>
        <w:ind w:left="567" w:right="535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</w:pPr>
      <w:r w:rsidRPr="00D60D5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IGS (</w:t>
      </w:r>
      <w:proofErr w:type="spellStart"/>
      <w:r w:rsidRPr="00D60D5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psbI</w:t>
      </w:r>
      <w:proofErr w:type="spellEnd"/>
      <w:r w:rsidRPr="00D60D5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-</w:t>
      </w:r>
      <w:proofErr w:type="spellStart"/>
      <w:r w:rsidRPr="00D60D5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trnS</w:t>
      </w:r>
      <w:proofErr w:type="spellEnd"/>
      <w:r w:rsidRPr="00D60D5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-GCU</w:t>
      </w:r>
      <w:r w:rsidRPr="00D60D50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)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 xml:space="preserve"> means spacer between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psbI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 xml:space="preserve"> </w:t>
      </w:r>
      <w:r w:rsidRPr="00BD5CB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 xml:space="preserve">and </w:t>
      </w:r>
      <w:proofErr w:type="spellStart"/>
      <w:r w:rsidRPr="00D60D5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trnS</w:t>
      </w:r>
      <w:proofErr w:type="spellEnd"/>
      <w:r w:rsidRPr="00D60D50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>-GCU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,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 w:eastAsia="pl-PL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>P</w:t>
      </w:r>
      <w:r w:rsidRPr="00BD5CBA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 xml:space="preserve"> means palindromic match, F mean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  <w:t xml:space="preserve"> forward (direct) match, R means reverse match and C means complement match.</w:t>
      </w:r>
    </w:p>
    <w:p w:rsidR="00B55439" w:rsidRDefault="00B55439" w:rsidP="00B55439">
      <w:pPr>
        <w:spacing w:after="0" w:line="240" w:lineRule="auto"/>
        <w:ind w:firstLine="1418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</w:pPr>
    </w:p>
    <w:p w:rsidR="00B55439" w:rsidRDefault="00B55439" w:rsidP="00B55439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l-PL"/>
        </w:rPr>
      </w:pPr>
    </w:p>
    <w:p w:rsidR="00417D27" w:rsidRPr="00B55439" w:rsidRDefault="00417D27">
      <w:pPr>
        <w:rPr>
          <w:lang w:val="en-US"/>
        </w:rPr>
      </w:pPr>
    </w:p>
    <w:sectPr w:rsidR="00417D27" w:rsidRPr="00B55439" w:rsidSect="00B554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439"/>
    <w:rsid w:val="0000056C"/>
    <w:rsid w:val="00417D27"/>
    <w:rsid w:val="004966BB"/>
    <w:rsid w:val="00B55439"/>
    <w:rsid w:val="00C02D1A"/>
    <w:rsid w:val="00FD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5543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5543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8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iwersytet Warmińsko-Mazurski w Olsztynie</Company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M</dc:creator>
  <cp:keywords/>
  <dc:description/>
  <cp:lastModifiedBy>UWM</cp:lastModifiedBy>
  <cp:revision>3</cp:revision>
  <dcterms:created xsi:type="dcterms:W3CDTF">2018-03-07T09:22:00Z</dcterms:created>
  <dcterms:modified xsi:type="dcterms:W3CDTF">2018-03-22T07:33:00Z</dcterms:modified>
</cp:coreProperties>
</file>